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FA702" w14:textId="12555437" w:rsidR="00CB5CA3" w:rsidRPr="00CB5CA3" w:rsidRDefault="00856C73" w:rsidP="00CB5CA3">
      <w:pPr>
        <w:spacing w:after="200" w:line="360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</w:pPr>
      <w:r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>S</w:t>
      </w:r>
      <w:r w:rsidR="00DB4BB6"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>I</w:t>
      </w:r>
      <w:r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 xml:space="preserve">-1 </w:t>
      </w:r>
      <w:r w:rsidR="00CE43B6"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 xml:space="preserve">Detailed Methods of </w:t>
      </w:r>
      <w:r w:rsidR="00CB5CA3" w:rsidRPr="00CB5CA3"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 xml:space="preserve">Quantitative </w:t>
      </w:r>
      <w:r w:rsidR="00D97832"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>G</w:t>
      </w:r>
      <w:r w:rsidR="00CB5CA3" w:rsidRPr="00CB5CA3"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 xml:space="preserve">enetic </w:t>
      </w:r>
      <w:r w:rsidR="00D97832"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>A</w:t>
      </w:r>
      <w:r w:rsidR="00CB5CA3" w:rsidRPr="00CB5CA3">
        <w:rPr>
          <w:rFonts w:ascii="Times New Roman" w:eastAsia="SimSun" w:hAnsi="Times New Roman" w:cs="Times New Roman"/>
          <w:b/>
          <w:i/>
          <w:sz w:val="24"/>
          <w:szCs w:val="24"/>
          <w:lang w:val="en-NZ" w:bidi="ar-SA"/>
        </w:rPr>
        <w:t>nalyses</w:t>
      </w:r>
    </w:p>
    <w:p w14:paraId="02C6ED4B" w14:textId="067256D5" w:rsidR="00CB5CA3" w:rsidRPr="00CB5CA3" w:rsidRDefault="00CB5CA3" w:rsidP="00CB5CA3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NZ" w:bidi="ar-SA"/>
        </w:rPr>
      </w:pP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The Residual Maximum Likelihood (REML) procedure</w:t>
      </w:r>
      <w:r w:rsidR="004E461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,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</w:t>
      </w:r>
      <w:r w:rsidR="004E461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based on 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a complete random line</w:t>
      </w:r>
      <w:r w:rsidR="0033469E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a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r model (Eq.1)</w:t>
      </w:r>
      <w:r w:rsidR="004E461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,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was </w:t>
      </w:r>
      <w:r w:rsidR="004E461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applied</w:t>
      </w:r>
      <w:r w:rsidR="004E4613"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to generate 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eastAsia="en-AU" w:bidi="ar-SA"/>
        </w:rPr>
        <w:t xml:space="preserve">Best Linear Unbiased Predictor (BLUP) values (White &amp; Hodge, 2013) </w:t>
      </w:r>
      <w:r w:rsidR="004E461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using the </w:t>
      </w:r>
      <w:r w:rsidR="00DB4BB6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software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</w:t>
      </w:r>
      <w:proofErr w:type="spellStart"/>
      <w:r w:rsidRPr="00CB5CA3">
        <w:rPr>
          <w:rFonts w:ascii="Times New Roman" w:eastAsia="Calibri" w:hAnsi="Times New Roman" w:cs="Times New Roman"/>
          <w:sz w:val="24"/>
          <w:szCs w:val="24"/>
          <w:lang w:val="en-NZ" w:bidi="ar-SA"/>
        </w:rPr>
        <w:t>DeltaGen</w:t>
      </w:r>
      <w:proofErr w:type="spellEnd"/>
      <w:r w:rsidRPr="00CB5CA3">
        <w:rPr>
          <w:rFonts w:ascii="Times New Roman" w:eastAsia="Calibri" w:hAnsi="Times New Roman" w:cs="Times New Roman"/>
          <w:sz w:val="24"/>
          <w:szCs w:val="24"/>
          <w:lang w:val="en-NZ" w:bidi="ar-SA"/>
        </w:rPr>
        <w:t xml:space="preserve"> 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(v. 0.03) (Jahufer &amp; Luo, 2018). </w:t>
      </w:r>
    </w:p>
    <w:p w14:paraId="248A0980" w14:textId="77777777" w:rsidR="00CB5CA3" w:rsidRPr="00CB5CA3" w:rsidRDefault="00CB5CA3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</w:pPr>
    </w:p>
    <w:p w14:paraId="5E9B3045" w14:textId="230D2E86" w:rsidR="00CB5CA3" w:rsidRPr="00CB5CA3" w:rsidRDefault="00D97832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</w:pPr>
      <m:oMath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Y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vertAlign w:val="subscript"/>
                <w:lang w:val="en-AU" w:bidi="ar-SA"/>
              </w:rPr>
              <m:t>ijklmn</m:t>
            </m:r>
          </m:sub>
        </m:sSub>
        <m:r>
          <w:rPr>
            <w:rFonts w:ascii="Cambria Math" w:eastAsia="Arial Unicode MS" w:hAnsi="Cambria Math" w:cs="Times New Roman"/>
            <w:sz w:val="24"/>
            <w:szCs w:val="24"/>
            <w:bdr w:val="nil"/>
            <w:lang w:val="en-AU" w:bidi="ar-SA"/>
          </w:rPr>
          <m:t xml:space="preserve">=M+ </m:t>
        </m:r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f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vertAlign w:val="subscript"/>
                <w:lang w:val="en-AU" w:bidi="ar-SA"/>
              </w:rPr>
              <m:t>i</m:t>
            </m:r>
          </m:sub>
        </m:sSub>
        <m:r>
          <w:rPr>
            <w:rFonts w:ascii="Cambria Math" w:eastAsia="Arial Unicode MS" w:hAnsi="Cambria Math" w:cs="Times New Roman"/>
            <w:sz w:val="24"/>
            <w:szCs w:val="24"/>
            <w:bdr w:val="nil"/>
            <w:lang w:val="en-AU" w:bidi="ar-SA"/>
          </w:rPr>
          <m:t>+</m:t>
        </m:r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s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vertAlign w:val="subscript"/>
                <w:lang w:val="en-AU" w:bidi="ar-SA"/>
              </w:rPr>
              <m:t>ij</m:t>
            </m:r>
          </m:sub>
        </m:sSub>
        <m:r>
          <w:rPr>
            <w:rFonts w:ascii="Cambria Math" w:eastAsia="Arial Unicode MS" w:hAnsi="Cambria Math" w:cs="Times New Roman"/>
            <w:sz w:val="24"/>
            <w:szCs w:val="24"/>
            <w:bdr w:val="nil"/>
            <w:lang w:val="en-AU" w:bidi="ar-SA"/>
          </w:rPr>
          <m:t>+</m:t>
        </m:r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b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vertAlign w:val="subscript"/>
                <w:lang w:val="en-AU" w:bidi="ar-SA"/>
              </w:rPr>
              <m:t>k</m:t>
            </m:r>
          </m:sub>
        </m:sSub>
        <m:r>
          <w:rPr>
            <w:rFonts w:ascii="Cambria Math" w:eastAsia="Arial Unicode MS" w:hAnsi="Cambria Math" w:cs="Times New Roman"/>
            <w:sz w:val="24"/>
            <w:szCs w:val="24"/>
            <w:bdr w:val="nil"/>
            <w:lang w:val="en-AU" w:bidi="ar-SA"/>
          </w:rPr>
          <m:t>+</m:t>
        </m:r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(fb)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ik</m:t>
            </m:r>
          </m:sub>
        </m:sSub>
        <m:r>
          <w:rPr>
            <w:rFonts w:ascii="Cambria Math" w:eastAsia="Arial Unicode MS" w:hAnsi="Cambria Math" w:cs="Times New Roman"/>
            <w:sz w:val="24"/>
            <w:szCs w:val="24"/>
            <w:bdr w:val="nil"/>
            <w:lang w:val="en-AU" w:bidi="ar-SA"/>
          </w:rPr>
          <m:t>+</m:t>
        </m:r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r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vertAlign w:val="subscript"/>
                <w:lang w:val="en-AU" w:bidi="ar-SA"/>
              </w:rPr>
              <m:t>kl</m:t>
            </m:r>
          </m:sub>
        </m:sSub>
        <m:r>
          <w:rPr>
            <w:rFonts w:ascii="Cambria Math" w:eastAsia="Arial Unicode MS" w:hAnsi="Cambria Math" w:cs="Times New Roman"/>
            <w:sz w:val="24"/>
            <w:szCs w:val="24"/>
            <w:bdr w:val="nil"/>
            <w:lang w:val="en-AU" w:bidi="ar-SA"/>
          </w:rPr>
          <m:t>+</m:t>
        </m:r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c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vertAlign w:val="subscript"/>
                <w:lang w:val="en-AU" w:bidi="ar-SA"/>
              </w:rPr>
              <m:t>km</m:t>
            </m:r>
          </m:sub>
        </m:sSub>
        <m:r>
          <w:rPr>
            <w:rFonts w:ascii="Cambria Math" w:eastAsia="Arial Unicode MS" w:hAnsi="Cambria Math" w:cs="Times New Roman"/>
            <w:sz w:val="24"/>
            <w:szCs w:val="24"/>
            <w:bdr w:val="nil"/>
            <w:lang w:val="en-AU" w:bidi="ar-SA"/>
          </w:rPr>
          <m:t>+</m:t>
        </m:r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AU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AU" w:bidi="ar-SA"/>
              </w:rPr>
              <m:t>ε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vertAlign w:val="subscript"/>
                <w:lang w:val="en-AU" w:bidi="ar-SA"/>
              </w:rPr>
              <m:t>ijklmn</m:t>
            </m:r>
          </m:sub>
        </m:sSub>
      </m:oMath>
      <w:r w:rsidR="00CB5CA3"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    (Eq.1)</w:t>
      </w:r>
    </w:p>
    <w:p w14:paraId="02979D76" w14:textId="77777777" w:rsidR="00CB5CA3" w:rsidRPr="00CB5CA3" w:rsidRDefault="00CB5CA3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</w:pPr>
    </w:p>
    <w:p w14:paraId="0D807BE8" w14:textId="77777777" w:rsidR="00CB5CA3" w:rsidRPr="00CB5CA3" w:rsidRDefault="00CB5CA3" w:rsidP="00CB5CA3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-1416"/>
          <w:tab w:val="left" w:pos="-708"/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160"/>
          <w:tab w:val="left" w:pos="14868"/>
          <w:tab w:val="left" w:pos="15576"/>
          <w:tab w:val="left" w:pos="16284"/>
          <w:tab w:val="left" w:pos="16992"/>
          <w:tab w:val="left" w:pos="17700"/>
          <w:tab w:val="left" w:pos="18408"/>
          <w:tab w:val="left" w:pos="19116"/>
          <w:tab w:val="left" w:pos="19824"/>
          <w:tab w:val="left" w:pos="20532"/>
          <w:tab w:val="left" w:pos="21240"/>
          <w:tab w:val="left" w:pos="21948"/>
          <w:tab w:val="left" w:pos="22656"/>
          <w:tab w:val="left" w:pos="23364"/>
          <w:tab w:val="left" w:pos="24072"/>
          <w:tab w:val="left" w:pos="24780"/>
          <w:tab w:val="left" w:pos="25488"/>
          <w:tab w:val="left" w:pos="26196"/>
        </w:tabs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</w:pP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Where,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Y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ijklmn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value of an attribute measured from sample </w:t>
      </w:r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lang w:val="en-AU" w:bidi="ar-SA"/>
        </w:rPr>
        <w:t>j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n HS family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i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n row l and column m of replicate k and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i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=1,...,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n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f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, </w:t>
      </w:r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lang w:val="en-AU" w:bidi="ar-SA"/>
        </w:rPr>
        <w:t>j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=1,…,n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s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,  k=1,...,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n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b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, l=1,...,n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r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, m=1,...,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n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c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, where f, s, b, r and c are HS families, samples, replicates, rows and columns, respectively; M is the overall mean; f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i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random effect of HS family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i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, N(0,σ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  <w:lang w:val="en-AU" w:bidi="ar-SA"/>
        </w:rPr>
        <w:t>2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f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); </w:t>
      </w:r>
      <w:proofErr w:type="spellStart"/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lang w:val="en-AU" w:bidi="ar-SA"/>
        </w:rPr>
        <w:t>s</w:t>
      </w:r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vertAlign w:val="subscript"/>
          <w:lang w:val="en-AU" w:bidi="ar-SA"/>
        </w:rPr>
        <w:t>ij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random effect of sample j in family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i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, N(0,σ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  <w:lang w:val="en-AU" w:bidi="ar-SA"/>
        </w:rPr>
        <w:t>2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f/s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); b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k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random effect of replicate k, N(0,σ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  <w:lang w:val="en-AU" w:bidi="ar-SA"/>
        </w:rPr>
        <w:t>2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b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); (fb)</w:t>
      </w:r>
      <w:proofErr w:type="spellStart"/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vertAlign w:val="subscript"/>
          <w:lang w:val="en-AU" w:bidi="ar-SA"/>
        </w:rPr>
        <w:t>ik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random effect of the interaction between family </w:t>
      </w:r>
      <w:proofErr w:type="spellStart"/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lang w:val="en-AU" w:bidi="ar-SA"/>
        </w:rPr>
        <w:t>i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and replicate </w:t>
      </w:r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lang w:val="en-AU" w:bidi="ar-SA"/>
        </w:rPr>
        <w:t>k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, N(0, σ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  <w:lang w:val="en-AU" w:bidi="ar-SA"/>
        </w:rPr>
        <w:t>2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fb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);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r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kl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random effect of row l within replicate k, N(0,σ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  <w:lang w:val="en-AU" w:bidi="ar-SA"/>
        </w:rPr>
        <w:t>2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r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);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c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km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random effect of column m within replicate k, N(0,σ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  <w:lang w:val="en-AU" w:bidi="ar-SA"/>
        </w:rPr>
        <w:t>2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c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);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ε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ijklmn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s the residual effect of sample </w:t>
      </w:r>
      <w:r w:rsidRPr="00CB5CA3">
        <w:rPr>
          <w:rFonts w:ascii="Times New Roman" w:eastAsia="Arial Unicode MS" w:hAnsi="Times New Roman" w:cs="Times New Roman"/>
          <w:iCs/>
          <w:sz w:val="24"/>
          <w:szCs w:val="24"/>
          <w:bdr w:val="nil"/>
          <w:lang w:val="en-AU" w:bidi="ar-SA"/>
        </w:rPr>
        <w:t>j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n HS family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>i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 in row l and column m of replicate k, N(0,σ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  <w:lang w:val="en-AU" w:bidi="ar-SA"/>
        </w:rPr>
        <w:t>2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AU" w:bidi="ar-SA"/>
        </w:rPr>
        <w:t>ε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AU" w:bidi="ar-SA"/>
        </w:rPr>
        <w:t xml:space="preserve">). </w:t>
      </w:r>
    </w:p>
    <w:p w14:paraId="151E2411" w14:textId="69275FEA" w:rsidR="00CB5CA3" w:rsidRPr="00CB5CA3" w:rsidRDefault="00CB5CA3" w:rsidP="00CB5CA3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</w:pP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The narrow-sense heritability </w:t>
      </w:r>
      <m:oMath>
        <m:sSubSup>
          <m:sSubSup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h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n</m:t>
            </m:r>
          </m:sub>
          <m:sup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of each trait was estimated on half-sib family mean basis across replicates using 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DeltaGen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software, based on Eq.2;</w:t>
      </w:r>
    </w:p>
    <w:p w14:paraId="405A4DCF" w14:textId="48DC044D" w:rsidR="00CB5CA3" w:rsidRPr="00CB5CA3" w:rsidRDefault="00D97832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  <m:oMath>
        <m:sSubSup>
          <m:sSubSup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h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n</m:t>
            </m:r>
          </m:sub>
          <m:sup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  <m:r>
          <w:rPr>
            <w:rFonts w:ascii="Cambria Math" w:eastAsia="Arial Unicode MS" w:hAnsi="Cambria Math" w:cs="Times New Roman"/>
            <w:sz w:val="24"/>
            <w:szCs w:val="24"/>
            <w:u w:color="000000"/>
            <w:bdr w:val="nil"/>
            <w:lang w:val="en-NZ" w:eastAsia="en-GB" w:bidi="ar-SA"/>
            <w14:textOutline w14:w="0" w14:cap="flat" w14:cmpd="sng" w14:algn="ctr">
              <w14:noFill/>
              <w14:prstDash w14:val="solid"/>
              <w14:bevel/>
            </w14:textOutline>
          </w:rPr>
          <m:t>=</m:t>
        </m:r>
        <m:f>
          <m:f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fPr>
          <m:num>
            <m:sSubSup>
              <m:sSubSupPr>
                <m:ctrlPr>
                  <w:rPr>
                    <w:rFonts w:ascii="Cambria Math" w:eastAsia="Arial Unicode MS" w:hAnsi="Cambria Math" w:cs="Times New Roman"/>
                    <w:i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SupPr>
              <m:e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σ</m:t>
                </m:r>
              </m:e>
              <m:sub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A</m:t>
                </m:r>
              </m:sub>
              <m:sup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Arial Unicode MS" w:hAnsi="Cambria Math" w:cs="Times New Roman"/>
                    <w:i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SupPr>
              <m:e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σ</m:t>
                </m:r>
              </m:e>
              <m:sub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A</m:t>
                </m:r>
              </m:sub>
              <m:sup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2</m:t>
                </m:r>
              </m:sup>
            </m:sSubSup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+</m:t>
            </m:r>
            <m:f>
              <m:fPr>
                <m:ctrlPr>
                  <w:rPr>
                    <w:rFonts w:ascii="Cambria Math" w:eastAsia="Arial Unicode MS" w:hAnsi="Cambria Math" w:cs="Times New Roman"/>
                    <w:i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Arial Unicode MS" w:hAnsi="Cambria Math" w:cs="Times New Roman"/>
                        <w:i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SupPr>
                  <m:e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σ</m:t>
                    </m:r>
                  </m:e>
                  <m:sub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Ab</m:t>
                    </m:r>
                  </m:sub>
                  <m:sup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Arial Unicode MS" w:hAnsi="Cambria Math" w:cs="Times New Roman"/>
                        <w:i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n</m:t>
                    </m:r>
                  </m:e>
                  <m:sub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b</m:t>
                    </m:r>
                  </m:sub>
                </m:sSub>
              </m:den>
            </m:f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+</m:t>
            </m:r>
            <m:f>
              <m:fPr>
                <m:ctrlPr>
                  <w:rPr>
                    <w:rFonts w:ascii="Cambria Math" w:eastAsia="Arial Unicode MS" w:hAnsi="Cambria Math" w:cs="Times New Roman"/>
                    <w:i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Arial Unicode MS" w:hAnsi="Cambria Math" w:cs="Times New Roman"/>
                        <w:i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SupPr>
                  <m:e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σ</m:t>
                    </m:r>
                  </m:e>
                  <m:sub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ε</m:t>
                    </m:r>
                  </m:sub>
                  <m:sup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Arial Unicode MS" w:hAnsi="Cambria Math" w:cs="Times New Roman"/>
                        <w:i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n</m:t>
                    </m:r>
                  </m:e>
                  <m:sub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="Arial Unicode MS" w:hAnsi="Cambria Math" w:cs="Times New Roman"/>
                        <w:i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n</m:t>
                    </m:r>
                  </m:e>
                  <m:sub>
                    <m: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b</m:t>
                    </m:r>
                  </m:sub>
                </m:sSub>
              </m:den>
            </m:f>
          </m:den>
        </m:f>
      </m:oMath>
      <w:r w:rsidR="00CB5CA3" w:rsidRPr="00CB5CA3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    (Eq.2)</w:t>
      </w:r>
    </w:p>
    <w:p w14:paraId="6367C96D" w14:textId="77777777" w:rsidR="00CB5CA3" w:rsidRPr="00CB5CA3" w:rsidRDefault="00CB5CA3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1FA74287" w14:textId="5E8DB966" w:rsidR="00CB5CA3" w:rsidRPr="00CB5CA3" w:rsidRDefault="00CB5CA3" w:rsidP="00CB5CA3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Where, </w:t>
      </w:r>
      <m:oMath>
        <m:sSubSup>
          <m:sSubSup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σ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A</m:t>
            </m:r>
          </m:sub>
          <m:sup>
            <m: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</m:oMath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additive genetic variance (1/4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A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</m:oMath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as estimated among half-sib families),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Ab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</m:oMath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, additive-by-replicate interaction and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ε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</m:oMath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, experimental error;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b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, number of replicates,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s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 number of samples.</w:t>
      </w:r>
    </w:p>
    <w:p w14:paraId="6EAFE60B" w14:textId="517B1640" w:rsidR="00CB5CA3" w:rsidRPr="004D2F2C" w:rsidRDefault="00CB5CA3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</w:pPr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>Predicted genetic gain per cycle of selection (</w:t>
      </w:r>
      <w:proofErr w:type="spellStart"/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>ΔG</w:t>
      </w:r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vertAlign w:val="subscript"/>
          <w:lang w:val="en-NZ" w:bidi="ar-SA"/>
        </w:rPr>
        <w:t>c</w:t>
      </w:r>
      <w:proofErr w:type="spellEnd"/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), based on </w:t>
      </w:r>
      <w:r w:rsidR="002363E6"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only </w:t>
      </w:r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among </w:t>
      </w:r>
      <w:r w:rsidR="005E03D0"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half-sib family selection </w:t>
      </w:r>
      <w:r w:rsidR="00C84B2C"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(Eq. 3a) and </w:t>
      </w:r>
      <w:r w:rsidR="002363E6"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also the combination of among and </w:t>
      </w:r>
      <w:r w:rsidR="00C84B2C"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within (Eq. 3b) </w:t>
      </w:r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>half-sib family selection</w:t>
      </w:r>
      <w:r w:rsidR="002363E6"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 (</w:t>
      </w:r>
      <w:proofErr w:type="spellStart"/>
      <w:r w:rsidR="007C007F" w:rsidRPr="004D2F2C">
        <w:rPr>
          <w:rFonts w:ascii="Times New Roman" w:hAnsi="Times New Roman" w:cs="Times New Roman"/>
          <w:color w:val="000000" w:themeColor="text1"/>
          <w:sz w:val="24"/>
          <w:szCs w:val="24"/>
        </w:rPr>
        <w:t>Casler</w:t>
      </w:r>
      <w:proofErr w:type="spellEnd"/>
      <w:r w:rsidR="007C007F" w:rsidRPr="004D2F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2F2C" w:rsidRPr="004D2F2C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C007F" w:rsidRPr="004D2F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ummer</w:t>
      </w:r>
      <w:r w:rsidR="004D2F2C" w:rsidRPr="004D2F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C007F" w:rsidRPr="004D2F2C">
        <w:rPr>
          <w:rFonts w:ascii="Times New Roman" w:hAnsi="Times New Roman" w:cs="Times New Roman"/>
          <w:color w:val="000000" w:themeColor="text1"/>
          <w:sz w:val="24"/>
          <w:szCs w:val="24"/>
        </w:rPr>
        <w:t>2008</w:t>
      </w:r>
      <w:r w:rsidR="002363E6"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>)</w:t>
      </w:r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 xml:space="preserve"> was estimated using </w:t>
      </w:r>
      <w:proofErr w:type="spellStart"/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>DeltaGen</w:t>
      </w:r>
      <w:proofErr w:type="spellEnd"/>
      <w:r w:rsidRPr="004D2F2C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lang w:val="en-NZ" w:bidi="ar-SA"/>
        </w:rPr>
        <w:t>;</w:t>
      </w:r>
    </w:p>
    <w:bookmarkStart w:id="0" w:name="_Hlk131664606"/>
    <w:p w14:paraId="6D192C41" w14:textId="6E4E6772" w:rsidR="00CB5CA3" w:rsidRPr="00CB5CA3" w:rsidRDefault="00D97832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∆G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HSF</m:t>
            </m:r>
          </m:sub>
        </m:sSub>
        <m:r>
          <m:rPr>
            <m:sty m:val="p"/>
          </m:rPr>
          <w:rPr>
            <w:rFonts w:ascii="Cambria Math" w:eastAsia="Arial Unicode MS" w:hAnsi="Cambria Math" w:cs="Times New Roman"/>
            <w:sz w:val="24"/>
            <w:szCs w:val="24"/>
            <w:u w:color="000000"/>
            <w:bdr w:val="nil"/>
            <w:lang w:val="en-NZ" w:eastAsia="en-GB" w:bidi="ar-SA"/>
            <w14:textOutline w14:w="0" w14:cap="flat" w14:cmpd="sng" w14:algn="ctr">
              <w14:noFill/>
              <w14:prstDash w14:val="solid"/>
              <w14:bevel/>
            </w14:textOutline>
          </w:rPr>
          <m:t>=</m:t>
        </m:r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f</m:t>
            </m:r>
          </m:sub>
        </m:sSub>
        <m:r>
          <m:rPr>
            <m:sty m:val="p"/>
          </m:rPr>
          <w:rPr>
            <w:rFonts w:ascii="Cambria Math" w:eastAsia="Arial Unicode MS" w:hAnsi="Cambria Math" w:cs="Times New Roman"/>
            <w:sz w:val="24"/>
            <w:szCs w:val="24"/>
            <w:u w:color="000000"/>
            <w:bdr w:val="nil"/>
            <w:lang w:val="en-NZ" w:eastAsia="en-GB" w:bidi="ar-SA"/>
            <w14:textOutline w14:w="0" w14:cap="flat" w14:cmpd="sng" w14:algn="ctr">
              <w14:noFill/>
              <w14:prstDash w14:val="solid"/>
              <w14:bevel/>
            </w14:textOutline>
          </w:rPr>
          <m:t>c</m:t>
        </m:r>
        <m:f>
          <m:f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fPr>
          <m:num>
            <m:sSubSup>
              <m:sSubSupPr>
                <m:ctrl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SupPr>
              <m:e>
                <m:f>
                  <m:fPr>
                    <m:ctrl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PF</m:t>
                </m:r>
              </m:sub>
            </m:sSub>
          </m:den>
        </m:f>
      </m:oMath>
      <w:bookmarkEnd w:id="0"/>
      <w:r w:rsidR="00CB5CA3" w:rsidRPr="004D2F2C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   </w:t>
      </w:r>
      <w:r w:rsidR="00CB5CA3" w:rsidRPr="00CB5CA3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   (Eq.3</w:t>
      </w:r>
      <w:r w:rsidR="00C84B2C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="00CB5CA3" w:rsidRPr="00CB5CA3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</w:p>
    <w:p w14:paraId="79C3A7FB" w14:textId="480B8C70" w:rsidR="00CB5CA3" w:rsidRDefault="007C007F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</w:pP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lastRenderedPageBreak/>
        <w:t xml:space="preserve">Where, </w:t>
      </w:r>
      <m:oMath>
        <m:sSub>
          <m:sSubPr>
            <m:ctrlPr>
              <w:rPr>
                <w:rFonts w:ascii="Cambria Math" w:eastAsia="Arial Unicode MS" w:hAnsi="Cambria Math" w:cs="Times New Roman"/>
                <w:i/>
                <w:iCs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∆G</m:t>
            </m:r>
          </m:e>
          <m:sub>
            <m: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HSF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predicted genetic gain using </w:t>
      </w:r>
      <w:r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only among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half-sib family selection; 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2</m:t>
            </m:r>
          </m:sup>
        </m:sSubSup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additive genetic variance; 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PF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among half-sib family phenotypic standard deviation;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f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among HS family selection intensity; </w:t>
      </w:r>
      <m:oMath>
        <m:r>
          <m:rPr>
            <m:sty m:val="p"/>
          </m:rPr>
          <w:rPr>
            <w:rFonts w:ascii="Cambria Math" w:eastAsia="Arial Unicode MS" w:hAnsi="Cambria Math" w:cs="Times New Roman"/>
            <w:sz w:val="24"/>
            <w:szCs w:val="24"/>
            <w:bdr w:val="nil"/>
            <w:lang w:val="en-NZ" w:bidi="ar-SA"/>
          </w:rPr>
          <m:t>c</m:t>
        </m:r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, parental control (0.5)</w:t>
      </w:r>
      <w:r w:rsidR="00F775C8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.</w:t>
      </w:r>
    </w:p>
    <w:p w14:paraId="7E1784F8" w14:textId="77777777" w:rsidR="00060573" w:rsidRDefault="00060573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</w:pPr>
    </w:p>
    <w:p w14:paraId="5F66D85B" w14:textId="66DBDFA6" w:rsidR="00C84B2C" w:rsidRDefault="00D97832" w:rsidP="0006057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  <w:sdt>
        <w:sdtPr>
          <w:rPr>
            <w:rFonts w:ascii="Cambria Math" w:eastAsia="Times New Roman" w:hAnsi="Cambria Math" w:cs="Times New Roman"/>
            <w:i/>
            <w:sz w:val="24"/>
            <w:szCs w:val="24"/>
            <w:u w:color="000000"/>
            <w:bdr w:val="nil"/>
            <w:lang w:val="en-NZ" w:eastAsia="en-GB" w:bidi="ar-SA"/>
            <w14:textOutline w14:w="0" w14:cap="flat" w14:cmpd="sng" w14:algn="ctr">
              <w14:noFill/>
              <w14:prstDash w14:val="solid"/>
              <w14:bevel/>
            </w14:textOutline>
          </w:rPr>
          <w:id w:val="1708610314"/>
          <w:placeholder>
            <w:docPart w:val="DefaultPlaceholder_2098659788"/>
          </w:placeholder>
          <w:temporary/>
          <w:equation/>
        </w:sdtPr>
        <w:sdtEndPr>
          <w:rPr>
            <w:i w:val="0"/>
            <w:iCs/>
          </w:rPr>
        </w:sdtEndPr>
        <w:sdtContent>
          <m:oMath>
            <m:sSub>
              <m:sSubPr>
                <m:ctrlPr>
                  <w:rPr>
                    <w:rFonts w:ascii="Cambria Math" w:eastAsia="Times New Roman" w:hAnsi="Cambria Math" w:cs="Times New Roman"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∆G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AWF-HS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=</m:t>
            </m:r>
            <m:sSub>
              <m:sSubPr>
                <m:ctrlPr>
                  <w:rPr>
                    <w:rFonts w:ascii="Cambria Math" w:eastAsia="Times New Roman" w:hAnsi="Cambria Math" w:cs="Times New Roman"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f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c</m:t>
            </m:r>
            <m:f>
              <m:fPr>
                <m:ctrlPr>
                  <w:rPr>
                    <w:rFonts w:ascii="Cambria Math" w:eastAsia="Times New Roman" w:hAnsi="Cambria Math" w:cs="Times New Roman"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fPr>
              <m:num>
                <m:f>
                  <m:f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4</m:t>
                    </m:r>
                  </m:den>
                </m:f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PF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wf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c</m:t>
            </m:r>
            <m:f>
              <m:fPr>
                <m:ctrlPr>
                  <w:rPr>
                    <w:rFonts w:ascii="Cambria Math" w:eastAsia="Times New Roman" w:hAnsi="Cambria Math" w:cs="Times New Roman"/>
                    <w:iCs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fPr>
              <m:num>
                <m:f>
                  <m:f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4</m:t>
                    </m:r>
                  </m:den>
                </m:f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PWF</m:t>
                    </m:r>
                  </m:sub>
                </m:sSub>
              </m:den>
            </m:f>
          </m:oMath>
        </w:sdtContent>
      </w:sdt>
      <w:r w:rsidR="00060573">
        <w:rPr>
          <w:rFonts w:ascii="Times New Roman" w:eastAsia="Times New Roman" w:hAnsi="Times New Roman" w:cs="Times New Roman"/>
          <w:iCs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      </w:t>
      </w:r>
      <w:r w:rsidR="00C84B2C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(Eq. 3b)</w:t>
      </w:r>
    </w:p>
    <w:p w14:paraId="1C1FC5B0" w14:textId="77777777" w:rsidR="00060573" w:rsidRPr="00060573" w:rsidRDefault="00060573" w:rsidP="0006057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50293929" w14:textId="1AB7D1DC" w:rsidR="007C007F" w:rsidRPr="00CB5CA3" w:rsidRDefault="00CB5CA3" w:rsidP="00CB5CA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bdr w:val="nil"/>
          <w:lang w:val="en-NZ" w:bidi="ar-SA"/>
        </w:rPr>
      </w:pP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Where,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∆G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AWF-HS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predicted genetic gain using </w:t>
      </w:r>
      <w:r w:rsidR="005E03D0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the combination of among and </w:t>
      </w:r>
      <w:r w:rsidR="00C84B2C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within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half-sib family selection; 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2</m:t>
            </m:r>
          </m:sup>
        </m:sSubSup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additive genetic variance; 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PF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among half-sib family phenotypic standard deviation;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PwF</m:t>
            </m:r>
          </m:sub>
        </m:sSub>
      </m:oMath>
      <w:r w:rsidR="00C84B2C"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</w:t>
      </w:r>
      <w:r w:rsidR="00C84B2C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within</w:t>
      </w:r>
      <w:r w:rsidR="00C84B2C"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half-sib family phenotypic standard deviation</w:t>
      </w:r>
      <w:r w:rsidR="00C84B2C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;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f</m:t>
            </m:r>
          </m:sub>
        </m:sSub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, among HS family selection intensity;</w:t>
      </w:r>
      <m:oMath>
        <m:r>
          <m:rPr>
            <m:sty m:val="p"/>
          </m:rPr>
          <w:rPr>
            <w:rFonts w:ascii="Cambria Math" w:eastAsia="Arial Unicode MS" w:hAnsi="Cambria Math" w:cs="Times New Roman"/>
            <w:sz w:val="24"/>
            <w:szCs w:val="24"/>
            <w:bdr w:val="nil"/>
            <w:lang w:val="en-NZ" w:bidi="ar-SA"/>
          </w:rPr>
          <m:t xml:space="preserve"> </m:t>
        </m:r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bdr w:val="nil"/>
                <w:lang w:val="en-NZ" w:bidi="ar-SA"/>
              </w:rPr>
              <m:t>wf</m:t>
            </m:r>
          </m:sub>
        </m:sSub>
      </m:oMath>
      <w:r w:rsidR="00C84B2C"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, </w:t>
      </w:r>
      <w:r w:rsidR="00C84B2C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within</w:t>
      </w:r>
      <w:r w:rsidR="00C84B2C"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HS family selection intensity</w:t>
      </w:r>
      <w:r w:rsidR="00C84B2C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;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 </w:t>
      </w:r>
      <m:oMath>
        <m:r>
          <m:rPr>
            <m:sty m:val="p"/>
          </m:rPr>
          <w:rPr>
            <w:rFonts w:ascii="Cambria Math" w:eastAsia="Arial Unicode MS" w:hAnsi="Cambria Math" w:cs="Times New Roman"/>
            <w:sz w:val="24"/>
            <w:szCs w:val="24"/>
            <w:bdr w:val="nil"/>
            <w:lang w:val="en-NZ" w:bidi="ar-SA"/>
          </w:rPr>
          <m:t>c</m:t>
        </m:r>
      </m:oMath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, parental control (0.5)</w:t>
      </w:r>
      <w:r w:rsidRPr="00CB5CA3">
        <w:rPr>
          <w:rFonts w:ascii="Times New Roman" w:eastAsia="Times New Roman" w:hAnsi="Times New Roman" w:cs="Times New Roman"/>
          <w:sz w:val="24"/>
          <w:szCs w:val="24"/>
          <w:bdr w:val="nil"/>
          <w:lang w:val="en-NZ" w:bidi="ar-SA"/>
        </w:rPr>
        <w:t>.</w:t>
      </w:r>
    </w:p>
    <w:p w14:paraId="232C2CF1" w14:textId="77777777" w:rsidR="00CB5CA3" w:rsidRPr="00CB5CA3" w:rsidRDefault="00CB5CA3" w:rsidP="00CB5CA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bdr w:val="nil"/>
          <w:lang w:val="en-NZ" w:bidi="ar-SA"/>
        </w:rPr>
      </w:pPr>
      <w:r w:rsidRPr="00CB5CA3">
        <w:rPr>
          <w:rFonts w:ascii="Times New Roman" w:eastAsia="Times New Roman" w:hAnsi="Times New Roman" w:cs="Times New Roman"/>
          <w:sz w:val="24"/>
          <w:szCs w:val="24"/>
          <w:bdr w:val="nil"/>
          <w:lang w:val="en-NZ" w:bidi="ar-SA"/>
        </w:rPr>
        <w:t xml:space="preserve">The multivariate analysis of variance option in </w:t>
      </w:r>
      <w:proofErr w:type="spellStart"/>
      <w:r w:rsidRPr="00CB5CA3">
        <w:rPr>
          <w:rFonts w:ascii="Times New Roman" w:eastAsia="Times New Roman" w:hAnsi="Times New Roman" w:cs="Times New Roman"/>
          <w:sz w:val="24"/>
          <w:szCs w:val="24"/>
          <w:bdr w:val="nil"/>
          <w:lang w:val="en-NZ" w:bidi="ar-SA"/>
        </w:rPr>
        <w:t>DeltaGen</w:t>
      </w:r>
      <w:proofErr w:type="spellEnd"/>
      <w:r w:rsidRPr="00CB5CA3">
        <w:rPr>
          <w:rFonts w:ascii="Times New Roman" w:eastAsia="Times New Roman" w:hAnsi="Times New Roman" w:cs="Times New Roman"/>
          <w:sz w:val="24"/>
          <w:szCs w:val="24"/>
          <w:bdr w:val="nil"/>
          <w:lang w:val="en-NZ" w:bidi="ar-SA"/>
        </w:rPr>
        <w:t xml:space="preserve"> software that generates variance and covariance matrices was used to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 xml:space="preserve"> estimate genetic correlation (</w:t>
      </w:r>
      <w:proofErr w:type="spellStart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r</w:t>
      </w:r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vertAlign w:val="subscript"/>
          <w:lang w:val="en-NZ" w:bidi="ar-SA"/>
        </w:rPr>
        <w:t>A</w:t>
      </w:r>
      <w:proofErr w:type="spellEnd"/>
      <w:r w:rsidRPr="00CB5CA3">
        <w:rPr>
          <w:rFonts w:ascii="Times New Roman" w:eastAsia="Arial Unicode MS" w:hAnsi="Times New Roman" w:cs="Times New Roman"/>
          <w:sz w:val="24"/>
          <w:szCs w:val="24"/>
          <w:bdr w:val="nil"/>
          <w:lang w:val="en-NZ" w:bidi="ar-SA"/>
        </w:rPr>
        <w:t>) between trait pairs of the key drought-response trait association/ s (Eq.4);</w:t>
      </w:r>
    </w:p>
    <w:p w14:paraId="70C4DE2F" w14:textId="77777777" w:rsidR="00CB5CA3" w:rsidRPr="00CB5CA3" w:rsidRDefault="00D97832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A</m:t>
            </m:r>
          </m:sub>
        </m:sSub>
        <m:r>
          <m:rPr>
            <m:sty m:val="p"/>
          </m:rPr>
          <w:rPr>
            <w:rFonts w:ascii="Cambria Math" w:eastAsia="Arial Unicode MS" w:hAnsi="Cambria Math" w:cs="Times New Roman"/>
            <w:sz w:val="24"/>
            <w:szCs w:val="24"/>
            <w:u w:color="000000"/>
            <w:bdr w:val="nil"/>
            <w:lang w:val="en-NZ" w:eastAsia="en-GB" w:bidi="ar-SA"/>
            <w14:textOutline w14:w="0" w14:cap="flat" w14:cmpd="sng" w14:algn="ctr">
              <w14:noFill/>
              <w14:prstDash w14:val="solid"/>
              <w14:bevel/>
            </w14:textOutline>
          </w:rPr>
          <m:t>=</m:t>
        </m:r>
        <m:f>
          <m:f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fPr>
          <m:num>
            <m:sSub>
              <m:sSubPr>
                <m:ctrl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COV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XY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√</m:t>
            </m:r>
            <m:sSubSup>
              <m:sSubSupPr>
                <m:ctrl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x</m:t>
                    </m:r>
                  </m:sub>
                </m:sSub>
              </m:sub>
              <m:sup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sz w:val="24"/>
                        <w:szCs w:val="24"/>
                        <w:u w:color="000000"/>
                        <w:bdr w:val="nil"/>
                        <w:lang w:val="en-NZ" w:eastAsia="en-GB" w:bidi="ar-SA"/>
                        <w14:textOutline w14:w="0" w14:cap="flat" w14:cmpd="sng" w14:algn="ctr">
                          <w14:noFill/>
                          <w14:prstDash w14:val="solid"/>
                          <w14:bevel/>
                        </w14:textOutline>
                      </w:rPr>
                      <m:t>y</m:t>
                    </m:r>
                  </m:sub>
                </m:sSub>
              </m:sub>
              <m:sup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2</m:t>
                </m:r>
              </m:sup>
            </m:sSubSup>
          </m:den>
        </m:f>
      </m:oMath>
      <w:r w:rsidR="00CB5CA3" w:rsidRPr="00CB5CA3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       (Eq.4)</w:t>
      </w:r>
    </w:p>
    <w:p w14:paraId="4B8C9999" w14:textId="77777777" w:rsidR="00CB5CA3" w:rsidRPr="00CB5CA3" w:rsidRDefault="00CB5CA3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6BED6B68" w14:textId="7C8B74DF" w:rsidR="00CB5CA3" w:rsidRPr="00CB5CA3" w:rsidRDefault="00DB4BB6" w:rsidP="00CB5CA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Where </w:t>
      </w:r>
      <m:oMath>
        <m:sSub>
          <m:sSub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COV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XY</m:t>
            </m:r>
          </m:sub>
        </m:sSub>
      </m:oMath>
      <w:r w:rsidR="00CB5CA3"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, additive genetic covariance between traits X and Y,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σ</m:t>
            </m:r>
          </m:e>
          <m:sub>
            <m:sSub>
              <m:sSubPr>
                <m:ctrl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x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</m:oMath>
      <w:r w:rsidR="00CB5CA3"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, the additive genetic variance of trait X and,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σ</m:t>
            </m:r>
          </m:e>
          <m:sub>
            <m:sSub>
              <m:sSubPr>
                <m:ctrl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sz w:val="24"/>
                    <w:szCs w:val="24"/>
                    <w:u w:color="000000"/>
                    <w:bdr w:val="nil"/>
                    <w:lang w:val="en-NZ" w:eastAsia="en-GB" w:bidi="ar-SA"/>
                    <w14:textOutline w14:w="0" w14:cap="flat" w14:cmpd="sng" w14:algn="ctr">
                      <w14:noFill/>
                      <w14:prstDash w14:val="solid"/>
                      <w14:bevel/>
                    </w14:textOutline>
                  </w:rPr>
                  <m:t>y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sz w:val="24"/>
                <w:szCs w:val="24"/>
                <w:u w:color="000000"/>
                <w:bdr w:val="nil"/>
                <w:lang w:val="en-NZ" w:eastAsia="en-GB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bSup>
      </m:oMath>
      <w:r w:rsidR="00CB5CA3" w:rsidRPr="00CB5CA3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, additive genetic variance of trait Y. </w:t>
      </w:r>
    </w:p>
    <w:p w14:paraId="0E3E530B" w14:textId="6E6F86F9" w:rsidR="00CB5CA3" w:rsidRPr="00CB5CA3" w:rsidRDefault="00CB5CA3" w:rsidP="00CB5CA3">
      <w:pPr>
        <w:spacing w:after="200"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</w:pP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The correlated response to selection </w:t>
      </w:r>
      <w:r w:rsidR="00A860C4"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(</w:t>
      </w:r>
      <w:proofErr w:type="spellStart"/>
      <w:r w:rsidR="00A860C4" w:rsidRPr="00DB4BB6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NZ" w:eastAsia="en-NZ" w:bidi="ar-SA"/>
        </w:rPr>
        <w:t>CRy</w:t>
      </w:r>
      <w:proofErr w:type="spellEnd"/>
      <w:r w:rsidR="00A860C4"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)</w:t>
      </w:r>
      <w:r w:rsidR="00A860C4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of the primary trait</w:t>
      </w:r>
      <w:r w:rsidR="00A860C4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</w:t>
      </w:r>
      <w:r w:rsidR="00A860C4" w:rsidRPr="00DB4BB6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NZ" w:eastAsia="en-NZ" w:bidi="ar-SA"/>
        </w:rPr>
        <w:t>Y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, when </w:t>
      </w:r>
      <w:r w:rsidR="00A860C4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selection was applied to a 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secondary trait </w:t>
      </w:r>
      <w:r w:rsidR="00A860C4" w:rsidRPr="00DB4BB6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NZ" w:eastAsia="en-NZ" w:bidi="ar-SA"/>
        </w:rPr>
        <w:t>X</w:t>
      </w:r>
      <w:r w:rsidR="00A860C4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, </w:t>
      </w:r>
      <w:r w:rsidRPr="00CB5CA3">
        <w:rPr>
          <w:rFonts w:ascii="Times New Roman" w:eastAsia="SimSun" w:hAnsi="Times New Roman" w:cs="Times New Roman"/>
          <w:sz w:val="24"/>
          <w:szCs w:val="24"/>
          <w:lang w:val="en-NZ" w:bidi="ar-SA"/>
        </w:rPr>
        <w:t xml:space="preserve">at 30% of selection pressure, 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was </w:t>
      </w:r>
      <w:r w:rsidR="00A860C4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predicted</w:t>
      </w:r>
      <w:r w:rsidR="00A860C4"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using the following equation </w:t>
      </w:r>
      <w:r w:rsidRPr="00CB5CA3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(Eq.5) 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in </w:t>
      </w:r>
      <w:proofErr w:type="spellStart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DeltaGen</w:t>
      </w:r>
      <w:proofErr w:type="spellEnd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;</w:t>
      </w:r>
    </w:p>
    <w:p w14:paraId="080493F5" w14:textId="0EC64801" w:rsidR="00CB5CA3" w:rsidRPr="00CB5CA3" w:rsidRDefault="00D97832" w:rsidP="00CB5CA3">
      <w:pPr>
        <w:spacing w:after="200"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iCs/>
                <w:color w:val="000000"/>
                <w:sz w:val="24"/>
                <w:szCs w:val="24"/>
                <w:lang w:val="en-NZ" w:eastAsia="en-NZ" w:bidi="ar-SA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CR</m:t>
            </m:r>
          </m:e>
          <m:sub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y</m:t>
            </m:r>
          </m:sub>
        </m:sSub>
        <m:r>
          <w:rPr>
            <w:rFonts w:ascii="Cambria Math" w:eastAsia="SimSun" w:hAnsi="Cambria Math" w:cs="Times New Roman"/>
            <w:color w:val="000000"/>
            <w:sz w:val="24"/>
            <w:szCs w:val="24"/>
            <w:lang w:val="en-NZ" w:eastAsia="en-NZ" w:bidi="ar-SA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color w:val="000000"/>
                <w:sz w:val="24"/>
                <w:szCs w:val="24"/>
                <w:lang w:val="en-NZ" w:eastAsia="en-NZ" w:bidi="ar-SA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 xml:space="preserve">x 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iCs/>
                <w:color w:val="000000"/>
                <w:sz w:val="24"/>
                <w:szCs w:val="24"/>
                <w:lang w:val="en-NZ" w:eastAsia="en-NZ" w:bidi="ar-SA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 xml:space="preserve">x 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iCs/>
                <w:color w:val="000000"/>
                <w:sz w:val="24"/>
                <w:szCs w:val="24"/>
                <w:lang w:val="en-NZ" w:eastAsia="en-NZ" w:bidi="ar-SA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 xml:space="preserve">y 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iCs/>
                <w:color w:val="000000"/>
                <w:sz w:val="24"/>
                <w:szCs w:val="24"/>
                <w:lang w:val="en-NZ" w:eastAsia="en-NZ" w:bidi="ar-SA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 xml:space="preserve">A </m:t>
            </m:r>
          </m:sub>
        </m:sSub>
        <m:r>
          <w:rPr>
            <w:rFonts w:ascii="Cambria Math" w:eastAsia="SimSun" w:hAnsi="Cambria Math" w:cs="Times New Roman"/>
            <w:color w:val="000000"/>
            <w:sz w:val="24"/>
            <w:szCs w:val="24"/>
            <w:lang w:val="en-NZ" w:eastAsia="en-NZ" w:bidi="ar-SA"/>
          </w:rPr>
          <m:t>√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color w:val="000000"/>
                <w:sz w:val="24"/>
                <w:szCs w:val="24"/>
                <w:lang w:val="en-NZ" w:eastAsia="en-NZ" w:bidi="ar-SA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V</m:t>
            </m:r>
          </m:e>
          <m:sub>
            <m: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  <m:t>py</m:t>
            </m:r>
          </m:sub>
        </m:sSub>
      </m:oMath>
      <w:r w:rsidR="00CB5CA3"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</w:t>
      </w:r>
      <w:r w:rsidR="00CB5CA3"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ab/>
      </w:r>
      <w:r w:rsidR="00CB5CA3" w:rsidRPr="00CB5CA3"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(Eq.5)</w:t>
      </w:r>
    </w:p>
    <w:p w14:paraId="32ACD201" w14:textId="3A5F92B3" w:rsidR="00CB5CA3" w:rsidRPr="00CB5CA3" w:rsidRDefault="00CB5CA3" w:rsidP="00CB5CA3">
      <w:pPr>
        <w:spacing w:after="200"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</w:pP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Where i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val="en-NZ" w:eastAsia="en-NZ" w:bidi="ar-SA"/>
        </w:rPr>
        <w:t>x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is the selection intensity of the secondary trait, </w:t>
      </w:r>
      <w:proofErr w:type="spellStart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h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val="en-NZ" w:eastAsia="en-NZ" w:bidi="ar-SA"/>
        </w:rPr>
        <w:t>x</w:t>
      </w:r>
      <w:proofErr w:type="spellEnd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and </w:t>
      </w:r>
      <w:proofErr w:type="spellStart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h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val="en-NZ" w:eastAsia="en-NZ" w:bidi="ar-SA"/>
        </w:rPr>
        <w:t>y</w:t>
      </w:r>
      <w:proofErr w:type="spellEnd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are square roots of the heritability of the trait</w:t>
      </w:r>
      <w:r w:rsidR="00A860C4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s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</w:t>
      </w:r>
      <w:r w:rsidRPr="00DB4BB6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NZ" w:eastAsia="en-NZ" w:bidi="ar-SA"/>
        </w:rPr>
        <w:t>X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and </w:t>
      </w:r>
      <w:r w:rsidRPr="00DB4BB6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NZ" w:eastAsia="en-NZ" w:bidi="ar-SA"/>
        </w:rPr>
        <w:t>Y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, respectively, </w:t>
      </w:r>
      <w:proofErr w:type="spellStart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>r</w:t>
      </w:r>
      <w:r w:rsidRPr="00CB5CA3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val="en-NZ" w:eastAsia="en-NZ" w:bidi="ar-SA"/>
        </w:rPr>
        <w:t>A</w:t>
      </w:r>
      <w:proofErr w:type="spellEnd"/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is the genetic correlation between traits, and </w:t>
      </w:r>
      <m:oMath>
        <m:rad>
          <m:radPr>
            <m:degHide m:val="1"/>
            <m:ctrlPr>
              <w:rPr>
                <w:rFonts w:ascii="Cambria Math" w:eastAsia="SimSun" w:hAnsi="Cambria Math" w:cs="Times New Roman"/>
                <w:color w:val="000000"/>
                <w:sz w:val="24"/>
                <w:szCs w:val="24"/>
                <w:lang w:val="en-NZ" w:eastAsia="en-NZ" w:bidi="ar-SA"/>
              </w:rPr>
            </m:ctrlPr>
          </m:radPr>
          <m:deg/>
          <m:e>
            <m:sSub>
              <m:sSubPr>
                <m:ctrlPr>
                  <w:rPr>
                    <w:rFonts w:ascii="Cambria Math" w:eastAsia="SimSun" w:hAnsi="Cambria Math" w:cs="Times New Roman"/>
                    <w:color w:val="000000"/>
                    <w:sz w:val="24"/>
                    <w:szCs w:val="24"/>
                    <w:lang w:val="en-NZ" w:eastAsia="en-NZ" w:bidi="ar-SA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sz w:val="24"/>
                    <w:szCs w:val="24"/>
                    <w:lang w:val="en-NZ" w:eastAsia="en-NZ" w:bidi="ar-SA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sz w:val="24"/>
                    <w:szCs w:val="24"/>
                    <w:lang w:val="en-NZ" w:eastAsia="en-NZ" w:bidi="ar-SA"/>
                  </w:rPr>
                  <m:t>py</m:t>
                </m:r>
              </m:sub>
            </m:sSub>
          </m:e>
        </m:rad>
      </m:oMath>
      <w:r w:rsidRPr="00CB5CA3">
        <w:rPr>
          <w:rFonts w:ascii="Times New Roman" w:eastAsia="SimSun" w:hAnsi="Times New Roman" w:cs="Times New Roman"/>
          <w:color w:val="000000"/>
          <w:sz w:val="24"/>
          <w:szCs w:val="24"/>
          <w:lang w:val="en-NZ" w:eastAsia="en-NZ" w:bidi="ar-SA"/>
        </w:rPr>
        <w:t xml:space="preserve"> is the square root of the phenotypic variance of the primary trait (Acquaah, 2015).</w:t>
      </w:r>
    </w:p>
    <w:p w14:paraId="2B014C74" w14:textId="77777777" w:rsidR="007F7281" w:rsidRDefault="007F7281"/>
    <w:sectPr w:rsidR="007F7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54963" w14:textId="77777777" w:rsidR="00730119" w:rsidRDefault="00730119" w:rsidP="00A860C4">
      <w:pPr>
        <w:spacing w:after="0" w:line="240" w:lineRule="auto"/>
      </w:pPr>
      <w:r>
        <w:separator/>
      </w:r>
    </w:p>
  </w:endnote>
  <w:endnote w:type="continuationSeparator" w:id="0">
    <w:p w14:paraId="49443622" w14:textId="77777777" w:rsidR="00730119" w:rsidRDefault="00730119" w:rsidP="00A86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A2ECE" w14:textId="77777777" w:rsidR="00730119" w:rsidRDefault="00730119" w:rsidP="00A860C4">
      <w:pPr>
        <w:spacing w:after="0" w:line="240" w:lineRule="auto"/>
      </w:pPr>
      <w:r>
        <w:separator/>
      </w:r>
    </w:p>
  </w:footnote>
  <w:footnote w:type="continuationSeparator" w:id="0">
    <w:p w14:paraId="66D74AF5" w14:textId="77777777" w:rsidR="00730119" w:rsidRDefault="00730119" w:rsidP="00A86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13FD8"/>
    <w:multiLevelType w:val="multilevel"/>
    <w:tmpl w:val="236C2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926789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CA3"/>
    <w:rsid w:val="00060573"/>
    <w:rsid w:val="001F6938"/>
    <w:rsid w:val="002363E6"/>
    <w:rsid w:val="00246F5F"/>
    <w:rsid w:val="002A677F"/>
    <w:rsid w:val="003121A7"/>
    <w:rsid w:val="0033469E"/>
    <w:rsid w:val="00355FBD"/>
    <w:rsid w:val="00456B04"/>
    <w:rsid w:val="004D2F2C"/>
    <w:rsid w:val="004E4613"/>
    <w:rsid w:val="00503E29"/>
    <w:rsid w:val="0059494F"/>
    <w:rsid w:val="005E03D0"/>
    <w:rsid w:val="006C3485"/>
    <w:rsid w:val="006F1E14"/>
    <w:rsid w:val="00730119"/>
    <w:rsid w:val="00755D59"/>
    <w:rsid w:val="007C007F"/>
    <w:rsid w:val="007F01FF"/>
    <w:rsid w:val="007F7281"/>
    <w:rsid w:val="00856C73"/>
    <w:rsid w:val="008B121A"/>
    <w:rsid w:val="008C6F12"/>
    <w:rsid w:val="008D102C"/>
    <w:rsid w:val="009B2780"/>
    <w:rsid w:val="00A0551E"/>
    <w:rsid w:val="00A432F6"/>
    <w:rsid w:val="00A860C4"/>
    <w:rsid w:val="00AB13D5"/>
    <w:rsid w:val="00C84B2C"/>
    <w:rsid w:val="00C84F33"/>
    <w:rsid w:val="00CB5CA3"/>
    <w:rsid w:val="00CE43B6"/>
    <w:rsid w:val="00D97832"/>
    <w:rsid w:val="00DB4BB6"/>
    <w:rsid w:val="00DD1696"/>
    <w:rsid w:val="00E96AFE"/>
    <w:rsid w:val="00F775C8"/>
    <w:rsid w:val="00FF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C9C6C"/>
  <w15:chartTrackingRefBased/>
  <w15:docId w15:val="{5B05D14B-348B-41C3-B239-066A45273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E4613"/>
    <w:pPr>
      <w:spacing w:after="0" w:line="240" w:lineRule="auto"/>
    </w:pPr>
    <w:rPr>
      <w:rFonts w:cs="Arial Unicode MS"/>
    </w:rPr>
  </w:style>
  <w:style w:type="character" w:styleId="CommentReference">
    <w:name w:val="annotation reference"/>
    <w:basedOn w:val="DefaultParagraphFont"/>
    <w:uiPriority w:val="99"/>
    <w:semiHidden/>
    <w:unhideWhenUsed/>
    <w:rsid w:val="00DB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BB6"/>
    <w:pPr>
      <w:spacing w:after="200" w:line="240" w:lineRule="auto"/>
    </w:pPr>
    <w:rPr>
      <w:rFonts w:cs="Iskoola Pota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BB6"/>
    <w:rPr>
      <w:rFonts w:cs="Iskoola Pota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B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B6"/>
    <w:rPr>
      <w:rFonts w:ascii="Segoe UI" w:hAnsi="Segoe UI" w:cs="Segoe UI"/>
      <w:sz w:val="18"/>
      <w:szCs w:val="18"/>
    </w:rPr>
  </w:style>
  <w:style w:type="paragraph" w:customStyle="1" w:styleId="skip-numbering">
    <w:name w:val="skip-numbering"/>
    <w:basedOn w:val="Normal"/>
    <w:rsid w:val="007C00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 w:bidi="ar-SA"/>
    </w:rPr>
  </w:style>
  <w:style w:type="character" w:styleId="Hyperlink">
    <w:name w:val="Hyperlink"/>
    <w:basedOn w:val="DefaultParagraphFont"/>
    <w:uiPriority w:val="99"/>
    <w:semiHidden/>
    <w:unhideWhenUsed/>
    <w:rsid w:val="007C007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775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0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20986597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CF513A-091B-4F8E-AB8D-4BF3284824F5}"/>
      </w:docPartPr>
      <w:docPartBody>
        <w:p w:rsidR="004B3236" w:rsidRDefault="009434E0">
          <w:r w:rsidRPr="00635C77">
            <w:rPr>
              <w:rStyle w:val="PlaceholderText"/>
            </w:rPr>
            <w:t>Type equation her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4E0"/>
    <w:rsid w:val="004B3236"/>
    <w:rsid w:val="0094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34E0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Vishna Weerarathne</cp:lastModifiedBy>
  <cp:revision>4</cp:revision>
  <dcterms:created xsi:type="dcterms:W3CDTF">2023-04-06T03:52:00Z</dcterms:created>
  <dcterms:modified xsi:type="dcterms:W3CDTF">2023-05-0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2T04:26:2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65ee8d1-f8e3-4007-b395-a79e06e517e8</vt:lpwstr>
  </property>
  <property fmtid="{D5CDD505-2E9C-101B-9397-08002B2CF9AE}" pid="8" name="MSIP_Label_0f488380-630a-4f55-a077-a19445e3f360_ContentBits">
    <vt:lpwstr>0</vt:lpwstr>
  </property>
</Properties>
</file>